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4BC3E" w14:textId="77777777" w:rsidR="009614F8" w:rsidRPr="00CD6DDC" w:rsidRDefault="009614F8" w:rsidP="009614F8">
      <w:pPr>
        <w:rPr>
          <w:rFonts w:ascii="Arial" w:hAnsi="Arial" w:cs="Arial"/>
          <w:sz w:val="20"/>
          <w:szCs w:val="20"/>
          <w:u w:val="single"/>
        </w:rPr>
      </w:pPr>
      <w:r w:rsidRPr="00CD6DDC">
        <w:rPr>
          <w:rFonts w:ascii="Arial" w:hAnsi="Arial" w:cs="Arial"/>
          <w:sz w:val="20"/>
          <w:szCs w:val="20"/>
          <w:u w:val="single"/>
        </w:rPr>
        <w:t>Supplementary data</w:t>
      </w:r>
    </w:p>
    <w:p w14:paraId="5DB699DF" w14:textId="77777777" w:rsidR="009614F8" w:rsidRPr="00CD6DDC" w:rsidRDefault="009614F8" w:rsidP="009614F8">
      <w:pPr>
        <w:spacing w:line="240" w:lineRule="auto"/>
        <w:ind w:left="142" w:right="1655"/>
        <w:rPr>
          <w:rFonts w:ascii="Arial" w:hAnsi="Arial" w:cs="Arial"/>
          <w:b/>
          <w:sz w:val="20"/>
          <w:szCs w:val="20"/>
        </w:rPr>
      </w:pPr>
      <w:r w:rsidRPr="00CD6DDC">
        <w:rPr>
          <w:rFonts w:ascii="Arial" w:hAnsi="Arial" w:cs="Arial"/>
          <w:b/>
          <w:sz w:val="20"/>
          <w:szCs w:val="20"/>
        </w:rPr>
        <w:t xml:space="preserve">Supplementary Table 1: </w:t>
      </w:r>
      <w:r w:rsidRPr="00CD6DDC">
        <w:rPr>
          <w:rFonts w:ascii="Arial" w:hAnsi="Arial" w:cs="Arial"/>
          <w:sz w:val="20"/>
          <w:szCs w:val="20"/>
        </w:rPr>
        <w:t>Levels of inflammatory cytokines and apoptosis markers comparing organ donors on intensive care treated with and without insulin therapy</w:t>
      </w:r>
    </w:p>
    <w:tbl>
      <w:tblPr>
        <w:tblW w:w="7293" w:type="dxa"/>
        <w:tblInd w:w="93" w:type="dxa"/>
        <w:tblLook w:val="04A0" w:firstRow="1" w:lastRow="0" w:firstColumn="1" w:lastColumn="0" w:noHBand="0" w:noVBand="1"/>
      </w:tblPr>
      <w:tblGrid>
        <w:gridCol w:w="2084"/>
        <w:gridCol w:w="2020"/>
        <w:gridCol w:w="2027"/>
        <w:gridCol w:w="1162"/>
      </w:tblGrid>
      <w:tr w:rsidR="009614F8" w:rsidRPr="00CD6DDC" w14:paraId="55150F96" w14:textId="77777777" w:rsidTr="0054020B">
        <w:trPr>
          <w:trHeight w:val="757"/>
        </w:trPr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39E9E3" w14:textId="77777777" w:rsidR="009614F8" w:rsidRPr="00CD6DDC" w:rsidRDefault="009614F8" w:rsidP="005402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6D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nflammatory cytokines and apoptosis markers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5CE7630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6D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nsulin</w:t>
            </w:r>
          </w:p>
          <w:p w14:paraId="3C990FA4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D6DD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g.hour</w:t>
            </w:r>
            <w:proofErr w:type="spellEnd"/>
            <w:r w:rsidRPr="00CD6DD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2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6F9D840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6D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o insulin</w:t>
            </w:r>
          </w:p>
          <w:p w14:paraId="49E9E8A4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D6DD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g.hour</w:t>
            </w:r>
            <w:proofErr w:type="spellEnd"/>
            <w:r w:rsidRPr="00CD6DD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D8EA9CE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6D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9614F8" w:rsidRPr="00CD6DDC" w14:paraId="113057C2" w14:textId="77777777" w:rsidTr="0054020B">
        <w:trPr>
          <w:trHeight w:val="288"/>
        </w:trPr>
        <w:tc>
          <w:tcPr>
            <w:tcW w:w="2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DFD6" w14:textId="77777777" w:rsidR="009614F8" w:rsidRPr="00CD6DDC" w:rsidRDefault="009614F8" w:rsidP="0054020B">
            <w:pPr>
              <w:spacing w:after="0" w:line="240" w:lineRule="auto"/>
              <w:ind w:left="-513" w:firstLine="5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D6DD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s</w:t>
            </w:r>
            <w:proofErr w:type="spellEnd"/>
            <w:r w:rsidRPr="00CD6DD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ligand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CF43" w14:textId="77777777" w:rsidR="009614F8" w:rsidRPr="00CD6DDC" w:rsidRDefault="009614F8" w:rsidP="0054020B">
            <w:pPr>
              <w:spacing w:after="0" w:line="240" w:lineRule="auto"/>
              <w:ind w:left="-513" w:firstLine="5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6DD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 (18-143)</w:t>
            </w:r>
          </w:p>
        </w:tc>
        <w:tc>
          <w:tcPr>
            <w:tcW w:w="2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211DC" w14:textId="77777777" w:rsidR="009614F8" w:rsidRPr="00CD6DDC" w:rsidRDefault="009614F8" w:rsidP="0054020B">
            <w:pPr>
              <w:spacing w:after="0" w:line="240" w:lineRule="auto"/>
              <w:ind w:left="-513" w:firstLine="5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6DD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 (14-131)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3FA90" w14:textId="77777777" w:rsidR="009614F8" w:rsidRPr="00CD6DDC" w:rsidRDefault="009614F8" w:rsidP="0054020B">
            <w:pPr>
              <w:spacing w:after="0" w:line="240" w:lineRule="auto"/>
              <w:ind w:left="-513" w:firstLine="5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6DD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08</w:t>
            </w:r>
          </w:p>
        </w:tc>
      </w:tr>
      <w:tr w:rsidR="009614F8" w:rsidRPr="00CD6DDC" w14:paraId="5ABBFF60" w14:textId="77777777" w:rsidTr="0054020B">
        <w:trPr>
          <w:trHeight w:val="288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6141" w14:textId="77777777" w:rsidR="009614F8" w:rsidRPr="00CD6DDC" w:rsidRDefault="009614F8" w:rsidP="0054020B">
            <w:pPr>
              <w:spacing w:after="0" w:line="240" w:lineRule="auto"/>
              <w:ind w:left="-513" w:firstLine="5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6DD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ranzyme B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C1CC" w14:textId="77777777" w:rsidR="009614F8" w:rsidRPr="00CD6DDC" w:rsidRDefault="009614F8" w:rsidP="0054020B">
            <w:pPr>
              <w:spacing w:after="0" w:line="240" w:lineRule="auto"/>
              <w:ind w:left="-513" w:firstLine="5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6DD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 (1.4-4.1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57803" w14:textId="77777777" w:rsidR="009614F8" w:rsidRPr="00CD6DDC" w:rsidRDefault="009614F8" w:rsidP="0054020B">
            <w:pPr>
              <w:spacing w:after="0" w:line="240" w:lineRule="auto"/>
              <w:ind w:left="-513" w:firstLine="5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6DD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 (0.7-7.2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A012E" w14:textId="77777777" w:rsidR="009614F8" w:rsidRPr="00CD6DDC" w:rsidRDefault="009614F8" w:rsidP="0054020B">
            <w:pPr>
              <w:spacing w:after="0" w:line="240" w:lineRule="auto"/>
              <w:ind w:left="-513" w:firstLine="5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6DD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02</w:t>
            </w:r>
          </w:p>
        </w:tc>
      </w:tr>
      <w:tr w:rsidR="009614F8" w:rsidRPr="00CD6DDC" w14:paraId="07898087" w14:textId="77777777" w:rsidTr="0054020B">
        <w:trPr>
          <w:trHeight w:val="288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F285" w14:textId="77777777" w:rsidR="009614F8" w:rsidRPr="00CD6DDC" w:rsidRDefault="009614F8" w:rsidP="0054020B">
            <w:pPr>
              <w:spacing w:after="0" w:line="240" w:lineRule="auto"/>
              <w:ind w:left="-513" w:firstLine="5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6DD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CC28" w14:textId="77777777" w:rsidR="009614F8" w:rsidRPr="00CD6DDC" w:rsidRDefault="009614F8" w:rsidP="0054020B">
            <w:pPr>
              <w:spacing w:after="0" w:line="240" w:lineRule="auto"/>
              <w:ind w:left="-513" w:firstLine="5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6DD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 (0.9-1.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8ED7B" w14:textId="77777777" w:rsidR="009614F8" w:rsidRPr="00CD6DDC" w:rsidRDefault="009614F8" w:rsidP="0054020B">
            <w:pPr>
              <w:spacing w:after="0" w:line="240" w:lineRule="auto"/>
              <w:ind w:left="-513" w:firstLine="5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6DD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 (0.8-0.7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B3E14" w14:textId="77777777" w:rsidR="009614F8" w:rsidRPr="00CD6DDC" w:rsidRDefault="009614F8" w:rsidP="0054020B">
            <w:pPr>
              <w:spacing w:after="0" w:line="240" w:lineRule="auto"/>
              <w:ind w:left="-513" w:firstLine="5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6DD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81</w:t>
            </w:r>
          </w:p>
        </w:tc>
      </w:tr>
      <w:tr w:rsidR="009614F8" w:rsidRPr="00CD6DDC" w14:paraId="61843CA4" w14:textId="77777777" w:rsidTr="0054020B">
        <w:trPr>
          <w:trHeight w:val="288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66E0" w14:textId="77777777" w:rsidR="009614F8" w:rsidRPr="00CD6DDC" w:rsidRDefault="009614F8" w:rsidP="0054020B">
            <w:pPr>
              <w:spacing w:after="0" w:line="240" w:lineRule="auto"/>
              <w:ind w:left="-513" w:firstLine="5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6DD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832E" w14:textId="77777777" w:rsidR="009614F8" w:rsidRPr="00CD6DDC" w:rsidRDefault="009614F8" w:rsidP="0054020B">
            <w:pPr>
              <w:spacing w:after="0" w:line="240" w:lineRule="auto"/>
              <w:ind w:left="-513" w:firstLine="5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6DD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 (0.3-1.3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45374" w14:textId="77777777" w:rsidR="009614F8" w:rsidRPr="00CD6DDC" w:rsidRDefault="009614F8" w:rsidP="0054020B">
            <w:pPr>
              <w:spacing w:after="0" w:line="240" w:lineRule="auto"/>
              <w:ind w:left="-513" w:firstLine="5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6DD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 (0.7-7.2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25785" w14:textId="77777777" w:rsidR="009614F8" w:rsidRPr="00CD6DDC" w:rsidRDefault="009614F8" w:rsidP="0054020B">
            <w:pPr>
              <w:spacing w:after="0" w:line="240" w:lineRule="auto"/>
              <w:ind w:left="-513" w:firstLine="5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6DD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9614F8" w:rsidRPr="00CD6DDC" w14:paraId="0DA08ADF" w14:textId="77777777" w:rsidTr="0054020B">
        <w:trPr>
          <w:trHeight w:val="288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49AE" w14:textId="77777777" w:rsidR="009614F8" w:rsidRPr="00CD6DDC" w:rsidRDefault="009614F8" w:rsidP="0054020B">
            <w:pPr>
              <w:spacing w:after="0" w:line="240" w:lineRule="auto"/>
              <w:ind w:left="-513" w:firstLine="5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6DD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NFα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537A" w14:textId="77777777" w:rsidR="009614F8" w:rsidRPr="00CD6DDC" w:rsidRDefault="009614F8" w:rsidP="0054020B">
            <w:pPr>
              <w:spacing w:after="0" w:line="240" w:lineRule="auto"/>
              <w:ind w:left="-513" w:firstLine="5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6DD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 (30-159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96329" w14:textId="77777777" w:rsidR="009614F8" w:rsidRPr="00CD6DDC" w:rsidRDefault="009614F8" w:rsidP="0054020B">
            <w:pPr>
              <w:spacing w:after="0" w:line="240" w:lineRule="auto"/>
              <w:ind w:left="-513" w:firstLine="5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6DD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 (36-187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DEED6" w14:textId="77777777" w:rsidR="009614F8" w:rsidRPr="00CD6DDC" w:rsidRDefault="009614F8" w:rsidP="0054020B">
            <w:pPr>
              <w:spacing w:after="0" w:line="240" w:lineRule="auto"/>
              <w:ind w:left="-513" w:firstLine="5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6DD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77</w:t>
            </w:r>
          </w:p>
        </w:tc>
      </w:tr>
      <w:tr w:rsidR="009614F8" w:rsidRPr="00CD6DDC" w14:paraId="4C217399" w14:textId="77777777" w:rsidTr="0054020B">
        <w:trPr>
          <w:trHeight w:val="300"/>
        </w:trPr>
        <w:tc>
          <w:tcPr>
            <w:tcW w:w="2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C3BB1" w14:textId="77777777" w:rsidR="009614F8" w:rsidRPr="00CD6DDC" w:rsidRDefault="009614F8" w:rsidP="005402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6DD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IL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AD55D" w14:textId="77777777" w:rsidR="009614F8" w:rsidRPr="00CD6DDC" w:rsidRDefault="009614F8" w:rsidP="0054020B">
            <w:pPr>
              <w:spacing w:after="0" w:line="240" w:lineRule="auto"/>
              <w:ind w:left="-513" w:firstLine="5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6DD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 (0.04-0.3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27FF04" w14:textId="77777777" w:rsidR="009614F8" w:rsidRPr="00CD6DDC" w:rsidRDefault="009614F8" w:rsidP="0054020B">
            <w:pPr>
              <w:spacing w:after="0" w:line="240" w:lineRule="auto"/>
              <w:ind w:left="-513" w:firstLine="5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6DD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 (0.04-0.3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6F1912" w14:textId="77777777" w:rsidR="009614F8" w:rsidRPr="00CD6DDC" w:rsidRDefault="009614F8" w:rsidP="0054020B">
            <w:pPr>
              <w:spacing w:after="0" w:line="240" w:lineRule="auto"/>
              <w:ind w:left="-513" w:firstLine="5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D6DD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58</w:t>
            </w:r>
          </w:p>
        </w:tc>
      </w:tr>
    </w:tbl>
    <w:p w14:paraId="3A5C86EE" w14:textId="77777777" w:rsidR="009614F8" w:rsidRPr="00CD6DDC" w:rsidRDefault="009614F8" w:rsidP="009614F8">
      <w:pPr>
        <w:pStyle w:val="NoSpacing"/>
        <w:ind w:left="142" w:right="1513"/>
        <w:rPr>
          <w:rFonts w:ascii="Arial" w:hAnsi="Arial" w:cs="Arial"/>
          <w:sz w:val="8"/>
          <w:szCs w:val="8"/>
        </w:rPr>
      </w:pPr>
    </w:p>
    <w:p w14:paraId="0AB123D8" w14:textId="77777777" w:rsidR="009614F8" w:rsidRPr="00CD6DDC" w:rsidRDefault="009614F8" w:rsidP="009614F8">
      <w:pPr>
        <w:pStyle w:val="NoSpacing"/>
        <w:ind w:left="142" w:right="1513"/>
        <w:rPr>
          <w:rFonts w:ascii="Arial" w:hAnsi="Arial" w:cs="Arial"/>
          <w:sz w:val="20"/>
          <w:szCs w:val="20"/>
          <w:lang w:eastAsia="en-GB"/>
        </w:rPr>
      </w:pPr>
      <w:r w:rsidRPr="00CD6DDC">
        <w:rPr>
          <w:rFonts w:ascii="Arial" w:hAnsi="Arial" w:cs="Arial"/>
          <w:sz w:val="20"/>
          <w:szCs w:val="20"/>
        </w:rPr>
        <w:t xml:space="preserve">Data are </w:t>
      </w:r>
      <w:r w:rsidRPr="00CD6DDC">
        <w:rPr>
          <w:rFonts w:ascii="Arial" w:hAnsi="Arial" w:cs="Arial"/>
          <w:sz w:val="20"/>
          <w:szCs w:val="20"/>
          <w:lang w:eastAsia="en-GB"/>
        </w:rPr>
        <w:t>median (IQR)</w:t>
      </w:r>
    </w:p>
    <w:p w14:paraId="48B8BE9B" w14:textId="77777777" w:rsidR="009614F8" w:rsidRPr="00CD6DDC" w:rsidRDefault="009614F8" w:rsidP="009614F8">
      <w:pPr>
        <w:pStyle w:val="NoSpacing"/>
        <w:ind w:left="142" w:right="1513"/>
        <w:rPr>
          <w:rFonts w:ascii="Arial" w:hAnsi="Arial" w:cs="Arial"/>
          <w:sz w:val="20"/>
          <w:szCs w:val="20"/>
          <w:lang w:eastAsia="en-GB"/>
        </w:rPr>
      </w:pPr>
      <w:r w:rsidRPr="00CD6DDC">
        <w:rPr>
          <w:rFonts w:ascii="Arial" w:hAnsi="Arial" w:cs="Arial"/>
          <w:sz w:val="20"/>
          <w:szCs w:val="20"/>
          <w:lang w:eastAsia="en-GB"/>
        </w:rPr>
        <w:t>IL – Interleukin; TNF – Tumour necrosis factor; TRAIL – TNF related apoptosis inducing ligand</w:t>
      </w:r>
    </w:p>
    <w:p w14:paraId="72750F6E" w14:textId="77777777" w:rsidR="009614F8" w:rsidRPr="00CD6DDC" w:rsidRDefault="009614F8" w:rsidP="009614F8">
      <w:pPr>
        <w:rPr>
          <w:rFonts w:ascii="Arial" w:hAnsi="Arial" w:cs="Arial"/>
          <w:sz w:val="20"/>
          <w:szCs w:val="20"/>
          <w:u w:val="single"/>
        </w:rPr>
      </w:pPr>
    </w:p>
    <w:p w14:paraId="0FDDE7F9" w14:textId="77777777" w:rsidR="009614F8" w:rsidRPr="00CD6DDC" w:rsidRDefault="009614F8" w:rsidP="009614F8">
      <w:pPr>
        <w:pStyle w:val="NoSpacing"/>
        <w:ind w:right="2505"/>
        <w:contextualSpacing/>
        <w:jc w:val="both"/>
        <w:rPr>
          <w:rFonts w:ascii="Arial" w:hAnsi="Arial" w:cs="Arial"/>
          <w:sz w:val="20"/>
          <w:szCs w:val="20"/>
        </w:rPr>
      </w:pPr>
      <w:r w:rsidRPr="00CD6DDC">
        <w:rPr>
          <w:rFonts w:ascii="Arial" w:hAnsi="Arial" w:cs="Arial"/>
          <w:b/>
          <w:sz w:val="20"/>
          <w:szCs w:val="20"/>
        </w:rPr>
        <w:t xml:space="preserve">Supplementary table 2: </w:t>
      </w:r>
      <w:r w:rsidRPr="00CD6DDC">
        <w:rPr>
          <w:rFonts w:ascii="Arial" w:hAnsi="Arial" w:cs="Arial"/>
          <w:sz w:val="20"/>
          <w:szCs w:val="20"/>
        </w:rPr>
        <w:t xml:space="preserve">Raw data from levels of miR-375, </w:t>
      </w:r>
      <w:r w:rsidRPr="00CD6DDC">
        <w:rPr>
          <w:rFonts w:ascii="Arial" w:hAnsi="Arial" w:cs="Arial"/>
          <w:i/>
          <w:sz w:val="20"/>
          <w:szCs w:val="20"/>
        </w:rPr>
        <w:t>INS-</w:t>
      </w:r>
      <w:r w:rsidRPr="00CD6DDC">
        <w:rPr>
          <w:rFonts w:ascii="Arial" w:hAnsi="Arial" w:cs="Arial"/>
          <w:sz w:val="20"/>
          <w:szCs w:val="20"/>
        </w:rPr>
        <w:t xml:space="preserve">cfDNA and total </w:t>
      </w:r>
      <w:proofErr w:type="spellStart"/>
      <w:r w:rsidRPr="00CD6DDC">
        <w:rPr>
          <w:rFonts w:ascii="Arial" w:hAnsi="Arial" w:cs="Arial"/>
          <w:sz w:val="20"/>
          <w:szCs w:val="20"/>
        </w:rPr>
        <w:t>cf</w:t>
      </w:r>
      <w:proofErr w:type="spellEnd"/>
      <w:r w:rsidRPr="00CD6DDC">
        <w:rPr>
          <w:rFonts w:ascii="Arial" w:hAnsi="Arial" w:cs="Arial"/>
          <w:sz w:val="20"/>
          <w:szCs w:val="20"/>
        </w:rPr>
        <w:t>-DNA</w:t>
      </w:r>
    </w:p>
    <w:p w14:paraId="4F18FC6B" w14:textId="77777777" w:rsidR="009614F8" w:rsidRPr="00CD6DDC" w:rsidRDefault="009614F8" w:rsidP="009614F8">
      <w:pPr>
        <w:pStyle w:val="NoSpacing"/>
        <w:ind w:right="2505"/>
        <w:contextualSpacing/>
        <w:jc w:val="both"/>
        <w:rPr>
          <w:rFonts w:ascii="Arial" w:hAnsi="Arial" w:cs="Arial"/>
          <w:b/>
          <w:i/>
          <w:sz w:val="20"/>
          <w:szCs w:val="20"/>
        </w:rPr>
      </w:pPr>
    </w:p>
    <w:tbl>
      <w:tblPr>
        <w:tblW w:w="6521" w:type="dxa"/>
        <w:tblLayout w:type="fixed"/>
        <w:tblLook w:val="04A0" w:firstRow="1" w:lastRow="0" w:firstColumn="1" w:lastColumn="0" w:noHBand="0" w:noVBand="1"/>
      </w:tblPr>
      <w:tblGrid>
        <w:gridCol w:w="1249"/>
        <w:gridCol w:w="1303"/>
        <w:gridCol w:w="1276"/>
        <w:gridCol w:w="1275"/>
        <w:gridCol w:w="1418"/>
      </w:tblGrid>
      <w:tr w:rsidR="009614F8" w:rsidRPr="00CD6DDC" w14:paraId="4826A963" w14:textId="77777777" w:rsidTr="0054020B">
        <w:trPr>
          <w:trHeight w:val="600"/>
        </w:trPr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14:paraId="0C988139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ubject ID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14:paraId="51A20DD8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sulin therap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14:paraId="50FA02C4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iR-375 copies/</w:t>
            </w:r>
            <w:proofErr w:type="spellStart"/>
            <w:r w:rsidRPr="00CD6DD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L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14:paraId="2248F73E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S-cfDNA copies/m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14:paraId="6441B76C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-cfDNA ng/mL</w:t>
            </w:r>
          </w:p>
        </w:tc>
      </w:tr>
      <w:tr w:rsidR="009614F8" w:rsidRPr="00CD6DDC" w14:paraId="33223968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1E2C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4457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ACF4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BCF8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8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5600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7.7</w:t>
            </w:r>
          </w:p>
        </w:tc>
      </w:tr>
      <w:tr w:rsidR="009614F8" w:rsidRPr="00CD6DDC" w14:paraId="788C314E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2AD7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4EB4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05A3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8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2B89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321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0135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286</w:t>
            </w:r>
          </w:p>
        </w:tc>
      </w:tr>
      <w:tr w:rsidR="009614F8" w:rsidRPr="00CD6DDC" w14:paraId="702A7CD3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827C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A058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2CE1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9691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20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28FF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50.9</w:t>
            </w:r>
          </w:p>
        </w:tc>
      </w:tr>
      <w:tr w:rsidR="009614F8" w:rsidRPr="00CD6DDC" w14:paraId="48FBCA7B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A1B7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B516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CB08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DB07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3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95C0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</w:tr>
      <w:tr w:rsidR="009614F8" w:rsidRPr="00CD6DDC" w14:paraId="371097BE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A174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D801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5163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378D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44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19E0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28</w:t>
            </w:r>
          </w:p>
        </w:tc>
      </w:tr>
      <w:tr w:rsidR="009614F8" w:rsidRPr="00CD6DDC" w14:paraId="5CA2EE1D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270C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B4BA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1458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4678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68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1C8B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08</w:t>
            </w:r>
          </w:p>
        </w:tc>
      </w:tr>
      <w:tr w:rsidR="009614F8" w:rsidRPr="00CD6DDC" w14:paraId="7080B39F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C4C5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AB89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64E3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0.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2232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A7D1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18</w:t>
            </w:r>
          </w:p>
        </w:tc>
      </w:tr>
      <w:tr w:rsidR="009614F8" w:rsidRPr="00CD6DDC" w14:paraId="24581051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CB88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E21E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7E33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5A8C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31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758A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81.2</w:t>
            </w:r>
          </w:p>
        </w:tc>
      </w:tr>
      <w:tr w:rsidR="009614F8" w:rsidRPr="00CD6DDC" w14:paraId="7304C7B2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BD74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F6AA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A456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4325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57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BC5B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26</w:t>
            </w:r>
          </w:p>
        </w:tc>
      </w:tr>
      <w:tr w:rsidR="009614F8" w:rsidRPr="00CD6DDC" w14:paraId="4DFC12D8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F34C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795C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9496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0.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3A5A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489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4BE9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48.3</w:t>
            </w:r>
          </w:p>
        </w:tc>
      </w:tr>
      <w:tr w:rsidR="009614F8" w:rsidRPr="00CD6DDC" w14:paraId="299468E9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C335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A0D1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6698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81A7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42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B27D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77.3</w:t>
            </w:r>
          </w:p>
        </w:tc>
      </w:tr>
      <w:tr w:rsidR="009614F8" w:rsidRPr="00CD6DDC" w14:paraId="2468CE48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8418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5134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127B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C350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29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AA9B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26</w:t>
            </w:r>
          </w:p>
        </w:tc>
      </w:tr>
      <w:tr w:rsidR="009614F8" w:rsidRPr="00CD6DDC" w14:paraId="764A01BC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6F0E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5031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350D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3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17FA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75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AD03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63</w:t>
            </w:r>
          </w:p>
        </w:tc>
      </w:tr>
      <w:tr w:rsidR="009614F8" w:rsidRPr="00CD6DDC" w14:paraId="23026942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8B9A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41A0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772F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1AAA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48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EEBB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217</w:t>
            </w:r>
          </w:p>
        </w:tc>
      </w:tr>
      <w:tr w:rsidR="009614F8" w:rsidRPr="00CD6DDC" w14:paraId="1E15B3A6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BD0E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7EC7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7714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0B7E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46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905B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53.6</w:t>
            </w:r>
          </w:p>
        </w:tc>
      </w:tr>
      <w:tr w:rsidR="009614F8" w:rsidRPr="00CD6DDC" w14:paraId="079BF6A9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B0CF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D64E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57C3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9D1E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200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7A77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266</w:t>
            </w:r>
          </w:p>
        </w:tc>
      </w:tr>
      <w:tr w:rsidR="009614F8" w:rsidRPr="00CD6DDC" w14:paraId="3D036D89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5331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2F34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C4C4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7C1A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5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D6AC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236</w:t>
            </w:r>
          </w:p>
        </w:tc>
      </w:tr>
      <w:tr w:rsidR="009614F8" w:rsidRPr="00CD6DDC" w14:paraId="2D2A9385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EDB9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9A97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582A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1DC5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3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F896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84.9</w:t>
            </w:r>
          </w:p>
        </w:tc>
      </w:tr>
      <w:tr w:rsidR="009614F8" w:rsidRPr="00CD6DDC" w14:paraId="1556C325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2710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712B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6F17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917B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7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0A82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79.7</w:t>
            </w:r>
          </w:p>
        </w:tc>
      </w:tr>
      <w:tr w:rsidR="009614F8" w:rsidRPr="00CD6DDC" w14:paraId="7226E7ED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1279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86FE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B2B7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D472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0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FB92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79.8</w:t>
            </w:r>
          </w:p>
        </w:tc>
      </w:tr>
      <w:tr w:rsidR="009614F8" w:rsidRPr="00CD6DDC" w14:paraId="3D730B13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71C5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8A60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6FB8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3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E6CC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4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EAD0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42.4</w:t>
            </w:r>
          </w:p>
        </w:tc>
      </w:tr>
      <w:tr w:rsidR="009614F8" w:rsidRPr="00CD6DDC" w14:paraId="3CC82706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A5C2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AC64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328C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0F5F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9.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7DF6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86.5</w:t>
            </w:r>
          </w:p>
        </w:tc>
      </w:tr>
      <w:tr w:rsidR="009614F8" w:rsidRPr="00CD6DDC" w14:paraId="6D728B79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F728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9B8A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C717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2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7B8C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49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7A8F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233</w:t>
            </w:r>
          </w:p>
        </w:tc>
      </w:tr>
      <w:tr w:rsidR="009614F8" w:rsidRPr="00CD6DDC" w14:paraId="090FA6D8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A4C1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6D6F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15B0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0.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DD07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1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1216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50</w:t>
            </w:r>
          </w:p>
        </w:tc>
      </w:tr>
      <w:tr w:rsidR="009614F8" w:rsidRPr="00CD6DDC" w14:paraId="31273183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5F92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393C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7A6E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9A51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38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CC6C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74</w:t>
            </w:r>
          </w:p>
        </w:tc>
      </w:tr>
      <w:tr w:rsidR="009614F8" w:rsidRPr="00CD6DDC" w14:paraId="457EF3A6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462E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2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3983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3885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2FAA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26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756F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05</w:t>
            </w:r>
          </w:p>
        </w:tc>
      </w:tr>
      <w:tr w:rsidR="009614F8" w:rsidRPr="00CD6DDC" w14:paraId="12728DBC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F65B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CCBD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33AB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0.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0C20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6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FBC5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52.8</w:t>
            </w:r>
          </w:p>
        </w:tc>
      </w:tr>
      <w:tr w:rsidR="009614F8" w:rsidRPr="00CD6DDC" w14:paraId="1504AF04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1E9E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6B84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71CE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D748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2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D121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53.8</w:t>
            </w:r>
          </w:p>
        </w:tc>
      </w:tr>
      <w:tr w:rsidR="009614F8" w:rsidRPr="00CD6DDC" w14:paraId="7EDA0B02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DFA0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FFA6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6D55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0A41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37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382F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13</w:t>
            </w:r>
          </w:p>
        </w:tc>
      </w:tr>
      <w:tr w:rsidR="009614F8" w:rsidRPr="00CD6DDC" w14:paraId="4A37343A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44D0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A76C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9520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E3FC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31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21F4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10</w:t>
            </w:r>
          </w:p>
        </w:tc>
      </w:tr>
      <w:tr w:rsidR="009614F8" w:rsidRPr="00CD6DDC" w14:paraId="5AC5A99C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83D1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AE3B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0E4F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D6BA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51DE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09</w:t>
            </w:r>
          </w:p>
        </w:tc>
      </w:tr>
      <w:tr w:rsidR="009614F8" w:rsidRPr="00CD6DDC" w14:paraId="2A17F24E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A38E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6F48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D7D3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0.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9C1B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55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AB93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40</w:t>
            </w:r>
          </w:p>
        </w:tc>
      </w:tr>
      <w:tr w:rsidR="009614F8" w:rsidRPr="00CD6DDC" w14:paraId="66CC21C6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743F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93E3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672C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2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D88D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5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83B2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46.9</w:t>
            </w:r>
          </w:p>
        </w:tc>
      </w:tr>
      <w:tr w:rsidR="009614F8" w:rsidRPr="00CD6DDC" w14:paraId="155E82A6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882A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87ED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72AD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400C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4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E719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55.1</w:t>
            </w:r>
          </w:p>
        </w:tc>
      </w:tr>
      <w:tr w:rsidR="009614F8" w:rsidRPr="00CD6DDC" w14:paraId="7A78E7AA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E89A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5508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DBC4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A919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73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F514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630</w:t>
            </w:r>
          </w:p>
        </w:tc>
      </w:tr>
      <w:tr w:rsidR="009614F8" w:rsidRPr="00CD6DDC" w14:paraId="0FB6E2FF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5813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995B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2AB4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9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EB92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40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1203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296</w:t>
            </w:r>
          </w:p>
        </w:tc>
      </w:tr>
      <w:tr w:rsidR="009614F8" w:rsidRPr="00CD6DDC" w14:paraId="039ADEC4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054F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9C24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CF0B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BB27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404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9F10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302</w:t>
            </w:r>
          </w:p>
        </w:tc>
      </w:tr>
      <w:tr w:rsidR="009614F8" w:rsidRPr="00CD6DDC" w14:paraId="210D7092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B049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CB5F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AFBC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B04A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0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DD6D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70</w:t>
            </w:r>
          </w:p>
        </w:tc>
      </w:tr>
      <w:tr w:rsidR="009614F8" w:rsidRPr="00CD6DDC" w14:paraId="2EABFAF7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5FF1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5E4C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3080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5C65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4383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</w:tr>
      <w:tr w:rsidR="009614F8" w:rsidRPr="00CD6DDC" w14:paraId="6B94088C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B1AC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C218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C573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.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7F21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F13A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221</w:t>
            </w:r>
          </w:p>
        </w:tc>
      </w:tr>
      <w:tr w:rsidR="009614F8" w:rsidRPr="00CD6DDC" w14:paraId="0FC6A5DC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D1D4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8C4E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6175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862A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93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F019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48.8</w:t>
            </w:r>
          </w:p>
        </w:tc>
      </w:tr>
      <w:tr w:rsidR="009614F8" w:rsidRPr="00CD6DDC" w14:paraId="2A291F02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93EE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F557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E951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92AF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F747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20</w:t>
            </w:r>
          </w:p>
        </w:tc>
      </w:tr>
      <w:tr w:rsidR="009614F8" w:rsidRPr="00CD6DDC" w14:paraId="3ADB4F06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5CC2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2776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C16B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00E8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6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B8B9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25.8</w:t>
            </w:r>
          </w:p>
        </w:tc>
      </w:tr>
      <w:tr w:rsidR="009614F8" w:rsidRPr="00CD6DDC" w14:paraId="0F2582A7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6D67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C231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8700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E37D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201C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25.7</w:t>
            </w:r>
          </w:p>
        </w:tc>
      </w:tr>
      <w:tr w:rsidR="009614F8" w:rsidRPr="00CD6DDC" w14:paraId="1F13EF48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0827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7E96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FFBB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0.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8E77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24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236E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5.4</w:t>
            </w:r>
          </w:p>
        </w:tc>
      </w:tr>
      <w:tr w:rsidR="009614F8" w:rsidRPr="00CD6DDC" w14:paraId="13C01B69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5919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F9E8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33B7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3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C5AE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61A7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</w:tr>
      <w:tr w:rsidR="009614F8" w:rsidRPr="00CD6DDC" w14:paraId="27D485C5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5985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1D02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9976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257F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6CF9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</w:tr>
      <w:tr w:rsidR="009614F8" w:rsidRPr="00CD6DDC" w14:paraId="4636068A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8CF7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B4A0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303F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BDBA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3E11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</w:tr>
      <w:tr w:rsidR="009614F8" w:rsidRPr="00CD6DDC" w14:paraId="342CDF19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B959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3D4F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DF76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6ABD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A955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</w:tr>
      <w:tr w:rsidR="009614F8" w:rsidRPr="00CD6DDC" w14:paraId="0140A87F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84EC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1D1C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B109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7565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7656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</w:tr>
      <w:tr w:rsidR="009614F8" w:rsidRPr="00CD6DDC" w14:paraId="28C06AD4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CF4E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9B89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9E96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D17C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5898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</w:tr>
      <w:tr w:rsidR="009614F8" w:rsidRPr="00CD6DDC" w14:paraId="31DD56A7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15EA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A19D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DFFA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286E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B6B0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</w:tr>
      <w:tr w:rsidR="009614F8" w:rsidRPr="00CD6DDC" w14:paraId="59EE085C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20E8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2EC2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B772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6AA2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5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70A4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89.9</w:t>
            </w:r>
          </w:p>
        </w:tc>
      </w:tr>
      <w:tr w:rsidR="009614F8" w:rsidRPr="00CD6DDC" w14:paraId="5ECAEC5E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A7E3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699C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5DB6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F95D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214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545B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71.9</w:t>
            </w:r>
          </w:p>
        </w:tc>
      </w:tr>
      <w:tr w:rsidR="009614F8" w:rsidRPr="00CD6DDC" w14:paraId="61A95462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ACAA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B96B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1889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3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115E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02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1592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79</w:t>
            </w:r>
          </w:p>
        </w:tc>
      </w:tr>
      <w:tr w:rsidR="009614F8" w:rsidRPr="00CD6DDC" w14:paraId="43CDC1EC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2558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7077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7AB9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B77D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1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1DA9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4.4</w:t>
            </w:r>
          </w:p>
        </w:tc>
      </w:tr>
      <w:tr w:rsidR="009614F8" w:rsidRPr="00CD6DDC" w14:paraId="3531EF1C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595E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54CC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F44B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C773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72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5753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66.1</w:t>
            </w:r>
          </w:p>
        </w:tc>
      </w:tr>
      <w:tr w:rsidR="009614F8" w:rsidRPr="00CD6DDC" w14:paraId="40749FB7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C4A3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7548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43B8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A74A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22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7343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</w:tr>
      <w:tr w:rsidR="009614F8" w:rsidRPr="00CD6DDC" w14:paraId="49CC481B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092B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A0B8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947B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D9CD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45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39E7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01</w:t>
            </w:r>
          </w:p>
        </w:tc>
      </w:tr>
      <w:tr w:rsidR="009614F8" w:rsidRPr="00CD6DDC" w14:paraId="08CA4955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10F2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E549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0565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2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F8D7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219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2168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04</w:t>
            </w:r>
          </w:p>
        </w:tc>
      </w:tr>
      <w:tr w:rsidR="009614F8" w:rsidRPr="00CD6DDC" w14:paraId="1D8CB4EB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FE58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6635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0335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B6C8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3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0F25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09</w:t>
            </w:r>
          </w:p>
        </w:tc>
      </w:tr>
      <w:tr w:rsidR="009614F8" w:rsidRPr="00CD6DDC" w14:paraId="4D7469E0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50DF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4902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D54E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0.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C351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51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B3D2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41.2</w:t>
            </w:r>
          </w:p>
        </w:tc>
      </w:tr>
      <w:tr w:rsidR="009614F8" w:rsidRPr="00CD6DDC" w14:paraId="2E3D1D3E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8BDF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A726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6567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D8FE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2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4112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88.1</w:t>
            </w:r>
          </w:p>
        </w:tc>
      </w:tr>
      <w:tr w:rsidR="009614F8" w:rsidRPr="00CD6DDC" w14:paraId="4CFA99E6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94DC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A4BF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11B9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B3FC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24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92DA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80.4</w:t>
            </w:r>
          </w:p>
        </w:tc>
      </w:tr>
      <w:tr w:rsidR="009614F8" w:rsidRPr="00CD6DDC" w14:paraId="76F02685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EB30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7A17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7C2D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B08D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2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E1C6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</w:tr>
      <w:tr w:rsidR="009614F8" w:rsidRPr="00CD6DDC" w14:paraId="7440CAD3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A1FE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79D8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34F3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342E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A3C0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44.5</w:t>
            </w:r>
          </w:p>
        </w:tc>
      </w:tr>
      <w:tr w:rsidR="009614F8" w:rsidRPr="00CD6DDC" w14:paraId="1328FC51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E4D4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93AC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14A9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0.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75CE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99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3494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213</w:t>
            </w:r>
          </w:p>
        </w:tc>
      </w:tr>
      <w:tr w:rsidR="009614F8" w:rsidRPr="00CD6DDC" w14:paraId="5B20DDB8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6E25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3630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CAD9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A09A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29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0F83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11</w:t>
            </w:r>
          </w:p>
        </w:tc>
      </w:tr>
      <w:tr w:rsidR="009614F8" w:rsidRPr="00CD6DDC" w14:paraId="23D64E8C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C07A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B9A0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F689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9D37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3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30B4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53.6</w:t>
            </w:r>
          </w:p>
        </w:tc>
      </w:tr>
      <w:tr w:rsidR="009614F8" w:rsidRPr="00CD6DDC" w14:paraId="4D43E054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0C93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5AB1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F260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F796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50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FD80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03</w:t>
            </w:r>
          </w:p>
        </w:tc>
      </w:tr>
      <w:tr w:rsidR="009614F8" w:rsidRPr="00CD6DDC" w14:paraId="7E58E6AD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E5A2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7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6001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CC45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5EF7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46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F2C9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71</w:t>
            </w:r>
          </w:p>
        </w:tc>
      </w:tr>
      <w:tr w:rsidR="009614F8" w:rsidRPr="00CD6DDC" w14:paraId="72E30EF9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7D00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7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301C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641C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5A05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2F1C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</w:tr>
      <w:tr w:rsidR="009614F8" w:rsidRPr="00CD6DDC" w14:paraId="0A6CBE6F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6371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98A1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2344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0.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CC2E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22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F0E1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57.6</w:t>
            </w:r>
          </w:p>
        </w:tc>
      </w:tr>
      <w:tr w:rsidR="009614F8" w:rsidRPr="00CD6DDC" w14:paraId="5E398915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61DF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7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6EAC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7AF9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8F08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8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E107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61.6</w:t>
            </w:r>
          </w:p>
        </w:tc>
      </w:tr>
      <w:tr w:rsidR="009614F8" w:rsidRPr="00CD6DDC" w14:paraId="5AF37070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C5AA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FF31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0557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D543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23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5285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80.4</w:t>
            </w:r>
          </w:p>
        </w:tc>
      </w:tr>
      <w:tr w:rsidR="009614F8" w:rsidRPr="00CD6DDC" w14:paraId="68ADE884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5466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7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B37C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5B22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254E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25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0837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45.1</w:t>
            </w:r>
          </w:p>
        </w:tc>
      </w:tr>
      <w:tr w:rsidR="009614F8" w:rsidRPr="00CD6DDC" w14:paraId="736F5503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F52E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7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CEC2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DBCC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C334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5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6E2C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50.3</w:t>
            </w:r>
          </w:p>
        </w:tc>
      </w:tr>
      <w:tr w:rsidR="009614F8" w:rsidRPr="00CD6DDC" w14:paraId="63F70C73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5BCA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0610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57B2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373B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BE08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14.1</w:t>
            </w:r>
          </w:p>
        </w:tc>
      </w:tr>
      <w:tr w:rsidR="009614F8" w:rsidRPr="00CD6DDC" w14:paraId="3C9AFFED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85ED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7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8906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804D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CAA3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33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9FB0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98.8</w:t>
            </w:r>
          </w:p>
        </w:tc>
      </w:tr>
      <w:tr w:rsidR="009614F8" w:rsidRPr="00CD6DDC" w14:paraId="79AEC1F2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EA89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4F87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CC01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13D0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43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D70D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20.8</w:t>
            </w:r>
          </w:p>
        </w:tc>
      </w:tr>
      <w:tr w:rsidR="009614F8" w:rsidRPr="00CD6DDC" w14:paraId="59ED720F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51E8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8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135C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A7B6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3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AB2F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48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2182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351</w:t>
            </w:r>
          </w:p>
        </w:tc>
      </w:tr>
      <w:tr w:rsidR="009614F8" w:rsidRPr="00CD6DDC" w14:paraId="51EBE3BF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90C7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8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E847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B84B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008A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36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B288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654</w:t>
            </w:r>
          </w:p>
        </w:tc>
      </w:tr>
      <w:tr w:rsidR="009614F8" w:rsidRPr="00CD6DDC" w14:paraId="063B9850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F625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C886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A9C6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3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FCC1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3A34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</w:tr>
      <w:tr w:rsidR="009614F8" w:rsidRPr="00CD6DDC" w14:paraId="0C5E11CD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EA1D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2516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B2EE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2A8D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581C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</w:tr>
      <w:tr w:rsidR="009614F8" w:rsidRPr="00CD6DDC" w14:paraId="34BCF8F6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A0F8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061D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4CF7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960B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F691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</w:tr>
      <w:tr w:rsidR="009614F8" w:rsidRPr="00CD6DDC" w14:paraId="5EDE846B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B881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8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FD1C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099E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C232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E32A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</w:tr>
      <w:tr w:rsidR="009614F8" w:rsidRPr="00CD6DDC" w14:paraId="677C3217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E5A0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8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DC0F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D003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F581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492E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</w:tr>
      <w:tr w:rsidR="009614F8" w:rsidRPr="00CD6DDC" w14:paraId="2C364D07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8808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4F0F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B61C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2AD7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2557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</w:tr>
      <w:tr w:rsidR="009614F8" w:rsidRPr="00CD6DDC" w14:paraId="3FF1982A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D7E4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1135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EDC1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D43C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FACF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</w:tr>
      <w:tr w:rsidR="009614F8" w:rsidRPr="00CD6DDC" w14:paraId="1D8E3EF2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493E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9C07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7D7B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8F5C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6E54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</w:tr>
      <w:tr w:rsidR="009614F8" w:rsidRPr="00CD6DDC" w14:paraId="11D5762B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86C1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9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86D6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88CD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D7C4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7C5B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</w:tr>
      <w:tr w:rsidR="009614F8" w:rsidRPr="00CD6DDC" w14:paraId="7AAF73DF" w14:textId="77777777" w:rsidTr="0054020B">
        <w:trPr>
          <w:trHeight w:val="300"/>
        </w:trPr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3118F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9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56ECB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84566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B4A5F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10310" w14:textId="77777777" w:rsidR="009614F8" w:rsidRPr="00CD6DDC" w:rsidRDefault="009614F8" w:rsidP="0054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DD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</w:tr>
    </w:tbl>
    <w:p w14:paraId="37FD23FA" w14:textId="77777777" w:rsidR="009614F8" w:rsidRPr="00CD6DDC" w:rsidRDefault="009614F8" w:rsidP="009614F8">
      <w:pPr>
        <w:pStyle w:val="NoSpacing"/>
        <w:spacing w:line="480" w:lineRule="auto"/>
        <w:contextualSpacing/>
        <w:jc w:val="both"/>
        <w:rPr>
          <w:rFonts w:ascii="Arial" w:hAnsi="Arial" w:cs="Arial"/>
          <w:sz w:val="4"/>
          <w:szCs w:val="4"/>
        </w:rPr>
      </w:pPr>
    </w:p>
    <w:p w14:paraId="055A124E" w14:textId="77777777" w:rsidR="009614F8" w:rsidRPr="003F3018" w:rsidRDefault="009614F8" w:rsidP="009614F8">
      <w:pPr>
        <w:pStyle w:val="NoSpacing"/>
        <w:spacing w:line="480" w:lineRule="auto"/>
        <w:contextualSpacing/>
        <w:jc w:val="both"/>
        <w:rPr>
          <w:rFonts w:ascii="Arial" w:hAnsi="Arial" w:cs="Arial"/>
          <w:sz w:val="20"/>
          <w:szCs w:val="20"/>
        </w:rPr>
      </w:pPr>
      <w:r w:rsidRPr="00CD6DDC">
        <w:rPr>
          <w:rFonts w:ascii="Arial" w:hAnsi="Arial" w:cs="Arial"/>
          <w:sz w:val="20"/>
          <w:szCs w:val="20"/>
        </w:rPr>
        <w:t>*denotes samples which did not return a measurable value</w:t>
      </w:r>
    </w:p>
    <w:p w14:paraId="7655A76F" w14:textId="77777777" w:rsidR="001C0ACA" w:rsidRDefault="001C0ACA"/>
    <w:sectPr w:rsidR="001C0A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4F8"/>
    <w:rsid w:val="001C0ACA"/>
    <w:rsid w:val="00961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6E38A"/>
  <w15:chartTrackingRefBased/>
  <w15:docId w15:val="{66509D06-A2BD-4373-9EC3-631714B00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4F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614F8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4</Words>
  <Characters>2304</Characters>
  <Application>Microsoft Office Word</Application>
  <DocSecurity>0</DocSecurity>
  <Lines>19</Lines>
  <Paragraphs>5</Paragraphs>
  <ScaleCrop>false</ScaleCrop>
  <Company/>
  <LinksUpToDate>false</LinksUpToDate>
  <CharactersWithSpaces>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Lane</dc:creator>
  <cp:keywords/>
  <dc:description/>
  <cp:lastModifiedBy>Susan Lane</cp:lastModifiedBy>
  <cp:revision>1</cp:revision>
  <dcterms:created xsi:type="dcterms:W3CDTF">2023-08-01T15:21:00Z</dcterms:created>
  <dcterms:modified xsi:type="dcterms:W3CDTF">2023-08-01T15:21:00Z</dcterms:modified>
</cp:coreProperties>
</file>